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figure 1A P-S6 MG6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P-S6 U2OS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305685" cy="1804035"/>
            <wp:effectExtent l="0" t="0" r="18415" b="5715"/>
            <wp:docPr id="1" name="图片 1" descr="figure 1A P-S6 MG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A P-S6 MG6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05685" cy="180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494280" cy="1800225"/>
            <wp:effectExtent l="0" t="0" r="1270" b="9525"/>
            <wp:docPr id="42" name="图片 42" descr="figure1A P-S6 U2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figure1A P-S6 U2O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9428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A p-s6k MG6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p-s6k U2OS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319020" cy="1309370"/>
            <wp:effectExtent l="0" t="0" r="5080" b="5080"/>
            <wp:docPr id="2" name="图片 2" descr="figure 1A p-s6k MG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A p-s6k MG6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19020" cy="130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553335" cy="1301750"/>
            <wp:effectExtent l="0" t="0" r="18415" b="12700"/>
            <wp:docPr id="3" name="图片 3" descr="figure 1A p-s6k U2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1A p-s6k U2O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53335" cy="130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A S6 MG6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S6 U2OS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339975" cy="1390650"/>
            <wp:effectExtent l="0" t="0" r="3175" b="0"/>
            <wp:docPr id="9" name="图片 9" descr="figure 1A S6 MG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1A S6 MG6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333625" cy="1390015"/>
            <wp:effectExtent l="0" t="0" r="9525" b="635"/>
            <wp:docPr id="6" name="图片 6" descr="figure 1A S6 U2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1A S6 U2O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33625" cy="139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A s6k MG6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s6k U2OS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375535" cy="1159510"/>
            <wp:effectExtent l="0" t="0" r="5715" b="2540"/>
            <wp:docPr id="10" name="图片 10" descr="figure 1A s6k MG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1A s6k MG6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75535" cy="115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118995" cy="1159510"/>
            <wp:effectExtent l="0" t="0" r="14605" b="2540"/>
            <wp:docPr id="11" name="图片 11" descr="figure 1A s6k U2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1A s6k U2O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18995" cy="115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A β-actin MG6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β-actin U2OS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144395" cy="1658620"/>
            <wp:effectExtent l="0" t="0" r="8255" b="17780"/>
            <wp:docPr id="12" name="图片 12" descr="figure 1A β-actin MG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1A β-actin MG6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44395" cy="165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223770" cy="1672590"/>
            <wp:effectExtent l="0" t="0" r="5080" b="3810"/>
            <wp:docPr id="14" name="图片 14" descr="figure 1A β-actin U2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1A β-actin U2OS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23770" cy="167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MTTLE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MTTLE3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1973580" cy="1198245"/>
            <wp:effectExtent l="0" t="0" r="7620" b="1905"/>
            <wp:docPr id="4" name="图片 4" descr="fig 1C METTL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1C METTL1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973580" cy="119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1726565" cy="1347470"/>
            <wp:effectExtent l="0" t="0" r="6985" b="5080"/>
            <wp:docPr id="5" name="图片 5" descr="fig 1D METTL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 1D METTL1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26565" cy="134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MTTL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MTTL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4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1948815" cy="1524000"/>
            <wp:effectExtent l="0" t="0" r="13335" b="0"/>
            <wp:docPr id="13" name="图片 13" descr="fig 1C METTL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 1C METTL1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94881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1872615" cy="1507490"/>
            <wp:effectExtent l="0" t="0" r="13335" b="16510"/>
            <wp:docPr id="7" name="图片 7" descr="fig 1D METTL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 1D METTL1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872615" cy="150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TA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TA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1958340" cy="1214755"/>
            <wp:effectExtent l="0" t="0" r="3810" b="4445"/>
            <wp:docPr id="15" name="图片 15" descr="fig 1C WT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 1C WTAP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958340" cy="121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1571625" cy="1226820"/>
            <wp:effectExtent l="0" t="0" r="9525" b="11430"/>
            <wp:docPr id="16" name="图片 16" descr="fig 1D WT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 1D WTAP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71625" cy="122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β-act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β-act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1841500" cy="1277620"/>
            <wp:effectExtent l="0" t="0" r="6350" b="17780"/>
            <wp:docPr id="19" name="图片 19" descr="fig 1C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 1C β-actin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841500" cy="127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1926590" cy="1317625"/>
            <wp:effectExtent l="0" t="0" r="16510" b="15875"/>
            <wp:docPr id="18" name="图片 18" descr="fig 1D 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 1D  β-actin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926590" cy="131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TA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A β-actin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1650365" cy="1599565"/>
            <wp:effectExtent l="0" t="0" r="6985" b="635"/>
            <wp:docPr id="28" name="图片 28" descr="Fig 2A WT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Fig 2A WTAP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650365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526030" cy="1546860"/>
            <wp:effectExtent l="0" t="0" r="7620" b="15240"/>
            <wp:docPr id="33" name="图片 33" descr="Fig 2A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Fig 2A β-actin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526030" cy="154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pt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-S6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014220" cy="1146175"/>
            <wp:effectExtent l="0" t="0" r="5080" b="15875"/>
            <wp:docPr id="43" name="图片 43" descr="Rap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Raptor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014220" cy="114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1936115" cy="1225550"/>
            <wp:effectExtent l="0" t="0" r="6985" b="12700"/>
            <wp:docPr id="44" name="图片 44" descr="fig 2B p-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fig 2B p-S6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936115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6 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-S6K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1763395" cy="1383030"/>
            <wp:effectExtent l="0" t="0" r="8255" b="7620"/>
            <wp:docPr id="45" name="图片 45" descr="fig 2B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fig 2B S6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763395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1765300" cy="1431290"/>
            <wp:effectExtent l="0" t="0" r="6350" b="16510"/>
            <wp:docPr id="46" name="图片 46" descr="fig 2B p-S6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fig 2B p-S6K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765300" cy="143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6K 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β-actin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1978025" cy="1175385"/>
            <wp:effectExtent l="0" t="0" r="3175" b="5715"/>
            <wp:docPr id="47" name="图片 47" descr="fig 2B S6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fig 2B S6K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978025" cy="117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 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2063750" cy="1191895"/>
            <wp:effectExtent l="0" t="0" r="12700" b="8255"/>
            <wp:docPr id="48" name="图片 48" descr="Fig 2B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Fig 2B β-actin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063750" cy="119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SC2 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-S6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176145" cy="1426845"/>
            <wp:effectExtent l="0" t="0" r="14605" b="1905"/>
            <wp:docPr id="49" name="图片 49" descr="TS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TSC2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176145" cy="142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472055" cy="1580515"/>
            <wp:effectExtent l="0" t="0" r="4445" b="635"/>
            <wp:docPr id="50" name="图片 50" descr="fig 2H p-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fig 2H p-S6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472055" cy="158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6 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-S6K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283460" cy="1464945"/>
            <wp:effectExtent l="0" t="0" r="2540" b="1905"/>
            <wp:docPr id="51" name="图片 51" descr="fig 2H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fig 2H S6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283460" cy="146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416175" cy="1569085"/>
            <wp:effectExtent l="0" t="0" r="3175" b="12065"/>
            <wp:docPr id="52" name="图片 52" descr="fig 2H p-S6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 descr="fig 2H p-S6K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416175" cy="156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6K 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β-actin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2168525" cy="1699260"/>
            <wp:effectExtent l="0" t="0" r="3175" b="15240"/>
            <wp:docPr id="53" name="图片 53" descr="fig 2H S6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fig 2H S6K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168525" cy="169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2151380" cy="1691005"/>
            <wp:effectExtent l="0" t="0" r="1270" b="4445"/>
            <wp:docPr id="54" name="图片 54" descr="Fig 2H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Fig 2H β-actin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2151380" cy="169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-S6    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C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6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528570" cy="857250"/>
            <wp:effectExtent l="0" t="0" r="5080" b="0"/>
            <wp:docPr id="8" name="图片 8" descr="fig 3C p-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 3C p-S6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528570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bookmarkStart w:id="0" w:name="_GoBack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400935" cy="1268730"/>
            <wp:effectExtent l="0" t="0" r="18415" b="7620"/>
            <wp:docPr id="59" name="图片 59" descr="fig 3C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fig 3C S6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400935" cy="126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C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β-act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J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Cyp11a1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832735" cy="1123950"/>
            <wp:effectExtent l="0" t="0" r="5715" b="0"/>
            <wp:docPr id="60" name="图片 60" descr="fig 3C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fig 3C β-actin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83273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280285" cy="1423670"/>
            <wp:effectExtent l="0" t="0" r="5715" b="5080"/>
            <wp:docPr id="39" name="图片 39" descr="figure 2H Cyp11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figure 2H Cyp11a1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2280285" cy="142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J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Cyp19a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J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β-actin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088515" cy="1624330"/>
            <wp:effectExtent l="0" t="0" r="6985" b="13970"/>
            <wp:docPr id="40" name="图片 40" descr="figure 2H Cyp19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figure 2H Cyp19a1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2088515" cy="162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670175" cy="1621155"/>
            <wp:effectExtent l="0" t="0" r="15875" b="17145"/>
            <wp:docPr id="41" name="图片 41" descr="figure 2H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figure 2H β-actin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2670175" cy="162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ind w:firstLine="960" w:firstLineChars="400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A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I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NLRP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USP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1420495" cy="1801495"/>
            <wp:effectExtent l="0" t="0" r="8255" b="8255"/>
            <wp:docPr id="24" name="图片 24" descr="figure 2C I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figure 2C IP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1420495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1548130" cy="1588135"/>
            <wp:effectExtent l="0" t="0" r="13970" b="12065"/>
            <wp:docPr id="25" name="图片 25" descr="figure 2D NLR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figure 2D NLRP3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1548130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1772920" cy="1320165"/>
            <wp:effectExtent l="0" t="0" r="17780" b="13335"/>
            <wp:docPr id="26" name="图片 26" descr="figure 2D USP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figure 2D USP7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1772920" cy="132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C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caspase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C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NLRP3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156460" cy="1313815"/>
            <wp:effectExtent l="0" t="0" r="15240" b="635"/>
            <wp:docPr id="17" name="图片 17" descr="figure 2A caspas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ure 2A caspase1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2156460" cy="131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451100" cy="1305560"/>
            <wp:effectExtent l="0" t="0" r="6350" b="8890"/>
            <wp:docPr id="20" name="图片 20" descr="figure 2A NLR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igure 2A NLRP3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2451100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C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β-act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D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β-act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392680" cy="993775"/>
            <wp:effectExtent l="0" t="0" r="7620" b="15875"/>
            <wp:docPr id="21" name="图片 21" descr="figure 2A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igure 2A β-actin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2392680" cy="99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1858010" cy="1190625"/>
            <wp:effectExtent l="0" t="0" r="8890" b="9525"/>
            <wp:docPr id="38" name="图片 38" descr="figure 2F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figure 2F β-actin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185801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D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NLRP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D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USP7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307590" cy="1435100"/>
            <wp:effectExtent l="0" t="0" r="16510" b="12700"/>
            <wp:docPr id="36" name="图片 36" descr="figure 2F NLR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figure 2F NLRP3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2307590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1927225" cy="1475740"/>
            <wp:effectExtent l="0" t="0" r="15875" b="10160"/>
            <wp:docPr id="37" name="图片 37" descr="figure 2F USP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figure 2F USP7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1927225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E K4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E K63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390775" cy="1786890"/>
            <wp:effectExtent l="0" t="0" r="9525" b="3810"/>
            <wp:docPr id="27" name="图片 27" descr="figure 2E K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figure 2E K48"/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205355" cy="1772285"/>
            <wp:effectExtent l="0" t="0" r="4445" b="18415"/>
            <wp:docPr id="29" name="图片 29" descr="figure 2E K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figure 2E K63"/>
                    <pic:cNvPicPr>
                      <a:picLocks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2205355" cy="177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E NLRP3 INPU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E NLRP3 IP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1857375" cy="1821815"/>
            <wp:effectExtent l="0" t="0" r="9525" b="6985"/>
            <wp:docPr id="31" name="图片 31" descr="figure 2E NLRP3 INP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figure 2E NLRP3 INPUT"/>
                    <pic:cNvPicPr>
                      <a:picLocks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18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697480" cy="1746885"/>
            <wp:effectExtent l="0" t="0" r="7620" b="5715"/>
            <wp:docPr id="32" name="图片 32" descr="figure 2E NLRP3 I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figure 2E NLRP3 IP"/>
                    <pic:cNvPicPr>
                      <a:picLocks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2697480" cy="174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E USP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E β-actin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512695" cy="1402080"/>
            <wp:effectExtent l="0" t="0" r="1905" b="7620"/>
            <wp:docPr id="34" name="图片 34" descr="figure 2E USP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figure 2E USP7"/>
                    <pic:cNvPicPr>
                      <a:picLocks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2512695" cy="140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268220" cy="1423670"/>
            <wp:effectExtent l="0" t="0" r="17780" b="5080"/>
            <wp:docPr id="35" name="图片 35" descr="figure 2E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figure 2E β-actin"/>
                    <pic:cNvPicPr>
                      <a:picLocks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142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1NTg0MjM3NjQyNWNiNTg2ODhjNDU1NzFjNTkyYjIifQ=="/>
  </w:docVars>
  <w:rsids>
    <w:rsidRoot w:val="00000000"/>
    <w:rsid w:val="34730B4C"/>
    <w:rsid w:val="3B6444B4"/>
    <w:rsid w:val="459275F1"/>
    <w:rsid w:val="632B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7" Type="http://schemas.openxmlformats.org/officeDocument/2006/relationships/fontTable" Target="fontTable.xml"/><Relationship Id="rId56" Type="http://schemas.openxmlformats.org/officeDocument/2006/relationships/image" Target="media/image53.jpeg"/><Relationship Id="rId55" Type="http://schemas.openxmlformats.org/officeDocument/2006/relationships/image" Target="media/image52.jpeg"/><Relationship Id="rId54" Type="http://schemas.openxmlformats.org/officeDocument/2006/relationships/image" Target="media/image51.jpeg"/><Relationship Id="rId53" Type="http://schemas.openxmlformats.org/officeDocument/2006/relationships/image" Target="media/image50.jpeg"/><Relationship Id="rId52" Type="http://schemas.openxmlformats.org/officeDocument/2006/relationships/image" Target="media/image49.jpeg"/><Relationship Id="rId51" Type="http://schemas.openxmlformats.org/officeDocument/2006/relationships/image" Target="media/image48.jpeg"/><Relationship Id="rId50" Type="http://schemas.openxmlformats.org/officeDocument/2006/relationships/image" Target="media/image47.jpeg"/><Relationship Id="rId5" Type="http://schemas.openxmlformats.org/officeDocument/2006/relationships/image" Target="media/image2.jpeg"/><Relationship Id="rId49" Type="http://schemas.openxmlformats.org/officeDocument/2006/relationships/image" Target="media/image46.jpeg"/><Relationship Id="rId48" Type="http://schemas.openxmlformats.org/officeDocument/2006/relationships/image" Target="media/image45.jpeg"/><Relationship Id="rId47" Type="http://schemas.openxmlformats.org/officeDocument/2006/relationships/image" Target="media/image44.jpeg"/><Relationship Id="rId46" Type="http://schemas.openxmlformats.org/officeDocument/2006/relationships/image" Target="media/image43.jpeg"/><Relationship Id="rId45" Type="http://schemas.openxmlformats.org/officeDocument/2006/relationships/image" Target="media/image42.jpeg"/><Relationship Id="rId44" Type="http://schemas.openxmlformats.org/officeDocument/2006/relationships/image" Target="media/image41.jpeg"/><Relationship Id="rId43" Type="http://schemas.openxmlformats.org/officeDocument/2006/relationships/image" Target="media/image40.jpeg"/><Relationship Id="rId42" Type="http://schemas.openxmlformats.org/officeDocument/2006/relationships/image" Target="media/image39.jpeg"/><Relationship Id="rId41" Type="http://schemas.openxmlformats.org/officeDocument/2006/relationships/image" Target="media/image38.jpeg"/><Relationship Id="rId40" Type="http://schemas.openxmlformats.org/officeDocument/2006/relationships/image" Target="media/image37.jpeg"/><Relationship Id="rId4" Type="http://schemas.openxmlformats.org/officeDocument/2006/relationships/image" Target="media/image1.jpeg"/><Relationship Id="rId39" Type="http://schemas.openxmlformats.org/officeDocument/2006/relationships/image" Target="media/image36.jpeg"/><Relationship Id="rId38" Type="http://schemas.openxmlformats.org/officeDocument/2006/relationships/image" Target="media/image35.jpeg"/><Relationship Id="rId37" Type="http://schemas.openxmlformats.org/officeDocument/2006/relationships/image" Target="media/image34.jpeg"/><Relationship Id="rId36" Type="http://schemas.openxmlformats.org/officeDocument/2006/relationships/image" Target="media/image33.jpeg"/><Relationship Id="rId35" Type="http://schemas.openxmlformats.org/officeDocument/2006/relationships/image" Target="media/image32.jpeg"/><Relationship Id="rId34" Type="http://schemas.openxmlformats.org/officeDocument/2006/relationships/image" Target="media/image31.jpeg"/><Relationship Id="rId33" Type="http://schemas.openxmlformats.org/officeDocument/2006/relationships/image" Target="media/image30.jpeg"/><Relationship Id="rId32" Type="http://schemas.openxmlformats.org/officeDocument/2006/relationships/image" Target="media/image29.jpeg"/><Relationship Id="rId31" Type="http://schemas.openxmlformats.org/officeDocument/2006/relationships/image" Target="media/image28.jpeg"/><Relationship Id="rId30" Type="http://schemas.openxmlformats.org/officeDocument/2006/relationships/image" Target="media/image27.jpeg"/><Relationship Id="rId3" Type="http://schemas.openxmlformats.org/officeDocument/2006/relationships/theme" Target="theme/theme1.xml"/><Relationship Id="rId29" Type="http://schemas.openxmlformats.org/officeDocument/2006/relationships/image" Target="media/image26.jpeg"/><Relationship Id="rId28" Type="http://schemas.openxmlformats.org/officeDocument/2006/relationships/image" Target="media/image25.jpeg"/><Relationship Id="rId27" Type="http://schemas.openxmlformats.org/officeDocument/2006/relationships/image" Target="media/image24.jpeg"/><Relationship Id="rId26" Type="http://schemas.openxmlformats.org/officeDocument/2006/relationships/image" Target="media/image23.jpeg"/><Relationship Id="rId25" Type="http://schemas.openxmlformats.org/officeDocument/2006/relationships/image" Target="media/image22.jpeg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70</Words>
  <Characters>732</Characters>
  <Lines>0</Lines>
  <Paragraphs>0</Paragraphs>
  <TotalTime>2</TotalTime>
  <ScaleCrop>false</ScaleCrop>
  <LinksUpToDate>false</LinksUpToDate>
  <CharactersWithSpaces>168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0:35:00Z</dcterms:created>
  <dc:creator>Administrator</dc:creator>
  <cp:lastModifiedBy>行程</cp:lastModifiedBy>
  <dcterms:modified xsi:type="dcterms:W3CDTF">2023-12-20T02:0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986B1BCCD1243D8B6C00FA9AD31BD91_13</vt:lpwstr>
  </property>
</Properties>
</file>